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57A13" w14:textId="63A4FC52" w:rsidR="00FD735A" w:rsidRPr="00E74F81" w:rsidRDefault="00FD735A" w:rsidP="00FD735A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Additional file </w:t>
      </w:r>
      <w:r w:rsidR="00980ACE">
        <w:rPr>
          <w:rFonts w:ascii="Times New Roman" w:hAnsi="Times New Roman"/>
          <w:b/>
          <w:bCs/>
          <w:sz w:val="22"/>
        </w:rPr>
        <w:t>7</w:t>
      </w:r>
      <w:r>
        <w:rPr>
          <w:rFonts w:ascii="Times New Roman" w:hAnsi="Times New Roman"/>
          <w:b/>
          <w:bCs/>
          <w:sz w:val="22"/>
        </w:rPr>
        <w:t xml:space="preserve">: </w:t>
      </w:r>
      <w:r w:rsidRPr="00E74F81">
        <w:rPr>
          <w:rFonts w:ascii="Times New Roman" w:hAnsi="Times New Roman"/>
          <w:sz w:val="22"/>
        </w:rPr>
        <w:t>The Gene information of platelet-related in KEGG and GO analysis</w:t>
      </w:r>
    </w:p>
    <w:tbl>
      <w:tblPr>
        <w:tblW w:w="9443" w:type="dxa"/>
        <w:tblInd w:w="108" w:type="dxa"/>
        <w:tblLook w:val="04A0" w:firstRow="1" w:lastRow="0" w:firstColumn="1" w:lastColumn="0" w:noHBand="0" w:noVBand="1"/>
      </w:tblPr>
      <w:tblGrid>
        <w:gridCol w:w="2429"/>
        <w:gridCol w:w="1887"/>
        <w:gridCol w:w="1335"/>
        <w:gridCol w:w="1757"/>
        <w:gridCol w:w="2035"/>
      </w:tblGrid>
      <w:tr w:rsidR="00FD735A" w:rsidRPr="00C9681B" w14:paraId="3EB10F85" w14:textId="77777777" w:rsidTr="00496B23">
        <w:trPr>
          <w:trHeight w:val="264"/>
        </w:trPr>
        <w:tc>
          <w:tcPr>
            <w:tcW w:w="2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BB18" w14:textId="77777777" w:rsidR="00FD735A" w:rsidRPr="00C9681B" w:rsidRDefault="00FD735A" w:rsidP="00496B23">
            <w:pPr>
              <w:rPr>
                <w:rFonts w:ascii="Times New Roman" w:hAnsi="Times New Roman" w:cs="Arial"/>
                <w:b/>
                <w:bCs/>
                <w:sz w:val="22"/>
              </w:rPr>
            </w:pPr>
            <w:r w:rsidRPr="00C9681B">
              <w:rPr>
                <w:rFonts w:ascii="Times New Roman" w:hAnsi="Times New Roman" w:cs="Arial" w:hint="eastAsia"/>
                <w:b/>
                <w:bCs/>
                <w:sz w:val="22"/>
              </w:rPr>
              <w:t>Gene ID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5D84" w14:textId="77777777" w:rsidR="00FD735A" w:rsidRPr="00C9681B" w:rsidRDefault="00FD735A" w:rsidP="00496B23">
            <w:pPr>
              <w:rPr>
                <w:rFonts w:ascii="Times New Roman" w:hAnsi="Times New Roman" w:cs="Arial"/>
                <w:b/>
                <w:bCs/>
                <w:sz w:val="22"/>
              </w:rPr>
            </w:pPr>
            <w:r w:rsidRPr="00C9681B">
              <w:rPr>
                <w:rFonts w:ascii="Times New Roman" w:hAnsi="Times New Roman" w:cs="Arial"/>
                <w:b/>
                <w:bCs/>
                <w:sz w:val="22"/>
              </w:rPr>
              <w:t>Gene-name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439A" w14:textId="77777777" w:rsidR="00FD735A" w:rsidRPr="00C9681B" w:rsidRDefault="00FD735A" w:rsidP="00496B23">
            <w:pPr>
              <w:rPr>
                <w:rFonts w:ascii="Times New Roman" w:hAnsi="Times New Roman" w:cs="Arial"/>
                <w:b/>
                <w:bCs/>
                <w:sz w:val="22"/>
              </w:rPr>
            </w:pPr>
            <w:r w:rsidRPr="0085449C">
              <w:rPr>
                <w:rFonts w:ascii="Times New Roman" w:hAnsi="Times New Roman" w:cs="Arial"/>
                <w:b/>
                <w:bCs/>
                <w:i/>
                <w:iCs/>
                <w:sz w:val="22"/>
              </w:rPr>
              <w:t>p</w:t>
            </w:r>
            <w:r w:rsidRPr="00C9681B">
              <w:rPr>
                <w:rFonts w:ascii="Times New Roman" w:hAnsi="Times New Roman" w:cs="Arial"/>
                <w:b/>
                <w:bCs/>
                <w:sz w:val="22"/>
              </w:rPr>
              <w:t>-</w:t>
            </w:r>
            <w:r>
              <w:rPr>
                <w:rFonts w:ascii="Times New Roman" w:hAnsi="Times New Roman" w:cs="Arial"/>
                <w:b/>
                <w:bCs/>
                <w:sz w:val="22"/>
              </w:rPr>
              <w:t>value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630E" w14:textId="77777777" w:rsidR="00FD735A" w:rsidRPr="00C9681B" w:rsidRDefault="00FD735A" w:rsidP="00496B23">
            <w:pPr>
              <w:rPr>
                <w:rFonts w:ascii="Times New Roman" w:hAnsi="Times New Roman" w:cs="Arial"/>
                <w:b/>
                <w:bCs/>
                <w:sz w:val="22"/>
              </w:rPr>
            </w:pPr>
            <w:r w:rsidRPr="00C9681B">
              <w:rPr>
                <w:rFonts w:ascii="Times New Roman" w:hAnsi="Times New Roman" w:cs="Arial" w:hint="eastAsia"/>
                <w:b/>
                <w:bCs/>
                <w:sz w:val="22"/>
              </w:rPr>
              <w:t>log2FoldChange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F071" w14:textId="77777777" w:rsidR="00FD735A" w:rsidRPr="00C9681B" w:rsidRDefault="00FD735A" w:rsidP="00496B23">
            <w:pPr>
              <w:rPr>
                <w:rFonts w:ascii="Times New Roman" w:hAnsi="Times New Roman" w:cs="Arial"/>
                <w:b/>
                <w:bCs/>
                <w:sz w:val="22"/>
              </w:rPr>
            </w:pPr>
            <w:r w:rsidRPr="00C9681B">
              <w:rPr>
                <w:rFonts w:ascii="Times New Roman" w:hAnsi="Times New Roman" w:cs="Arial" w:hint="eastAsia"/>
                <w:b/>
                <w:bCs/>
                <w:sz w:val="22"/>
              </w:rPr>
              <w:t>Up/Down</w:t>
            </w:r>
          </w:p>
        </w:tc>
      </w:tr>
      <w:tr w:rsidR="00FD735A" w:rsidRPr="00C9681B" w14:paraId="22D018F1" w14:textId="77777777" w:rsidTr="00496B23">
        <w:trPr>
          <w:trHeight w:val="253"/>
        </w:trPr>
        <w:tc>
          <w:tcPr>
            <w:tcW w:w="24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D7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8615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6DE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JAK1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54B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53E-02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4E6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47639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7D91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6D5CC2AA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934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40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18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MB21D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964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8.15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C8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5.19305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FF7" w14:textId="77777777" w:rsidR="00FD735A" w:rsidRPr="00C9681B" w:rsidRDefault="00FD735A" w:rsidP="00496B23">
            <w:pPr>
              <w:widowControl/>
              <w:ind w:right="880" w:firstLineChars="100" w:firstLine="220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1DB92992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EF1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930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1E9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3DE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84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A60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3.6998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65F5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275EC472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770A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035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2E5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ROCK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C31F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3.80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47C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2.501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C49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70057CC4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0C7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090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A8F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Q3HTU8_CANF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9198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3.31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D0D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2.4178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B7B" w14:textId="77777777" w:rsidR="00FD735A" w:rsidRPr="00C9681B" w:rsidRDefault="00FD735A" w:rsidP="00496B23">
            <w:pPr>
              <w:widowControl/>
              <w:ind w:right="880" w:firstLineChars="100" w:firstLine="220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15C5FF04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584D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125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76E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TP53BP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2F68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1.89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0ED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2.16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4F96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4D8EE84B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7E7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152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25BF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VW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1C2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9.13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1C36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981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7F4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582C2646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81D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113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4CB2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ITPR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FB64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3.01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40B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9478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63B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65C9D57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3A66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004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545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MDM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637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2.2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720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942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BD16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0F7518D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678B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182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0362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ROCK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8FCF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1.34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D6E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9260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EDF" w14:textId="77777777" w:rsidR="00FD735A" w:rsidRPr="00C9681B" w:rsidRDefault="00FD735A" w:rsidP="00496B23">
            <w:pPr>
              <w:widowControl/>
              <w:ind w:right="880" w:firstLineChars="100" w:firstLine="220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78E33276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DDE8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193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DE47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GNG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132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8.35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181D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1.8738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FF47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5A8650C2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D9BF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093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80B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RIPK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F06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1.14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AEC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7960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1675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616220EA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C8A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111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0B6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SNAP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337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3.14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41AA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696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3D3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4EFEC9FC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93FE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105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8B9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DNM1L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CEB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1.19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294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651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9BE0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7CEFC6AC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B665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030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FF1C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IL8_CANF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946A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5.86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65AC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1.60283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560C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0D390460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D28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041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700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ARHGAP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8B6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9.26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9F3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58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B315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51B925CA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7EE3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202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427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5644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2.89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055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5651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C0B7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5312CA08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338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ENSCAFG000000076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734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PIK3R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A41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6.61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CD3" w14:textId="77777777" w:rsidR="00FD735A" w:rsidRPr="001E55B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1E55BD">
              <w:rPr>
                <w:rFonts w:ascii="Times New Roman" w:hAnsi="Times New Roman"/>
                <w:sz w:val="22"/>
              </w:rPr>
              <w:t>-1.5411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A2FE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02780B49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73FE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64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E0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NLRP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7830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86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8B8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5379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7577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45B2DC49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93B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75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7CB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F65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8.43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18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4445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71E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2128756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B3C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75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D7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96D4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7.46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048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405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942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2680B8AA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1E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90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95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940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66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FF0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2994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2CA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47981CAD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1DF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34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5C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NFKBI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74E6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5.50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8A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1.25458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5873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531D9BB8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FE1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03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07F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TAB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E871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3.7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7DC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2348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07A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5E343F03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2E9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311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122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Q3HTU8_CANF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663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04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CE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1.22526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DF4" w14:textId="77777777" w:rsidR="00FD735A" w:rsidRPr="00C9681B" w:rsidRDefault="00FD735A" w:rsidP="00496B23">
            <w:pPr>
              <w:widowControl/>
              <w:ind w:right="880" w:firstLineChars="200" w:firstLine="440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160262E4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C3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846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9EC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AD0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54E-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7C9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2134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A64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7E51D8C7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800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46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CB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CXCR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32EF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09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A9E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146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946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64CE1C04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4F2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51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3DE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52AD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7.30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BE8C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108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289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20F9D21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B52C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38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2C2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C5D5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3.80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B4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1.10787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2FAC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3F2500A5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3D3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13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60D9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NEK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B56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7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7F8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852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0622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2C61F5F1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9FE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novel.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36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77C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3.15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1BF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1.07575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A4D2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599CB20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D65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322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0B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YWHA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D08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0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F98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61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62D0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4FECD02B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3E3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852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E8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GUCY1A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340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04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D6A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553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2D9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30DC0E89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A7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00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F5A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BCL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B4A8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84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5D7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388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5D6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6F7474DB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5AA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04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0B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133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91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4C6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357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978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1C090605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27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45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914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ITGAV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6AA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61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16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323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B3DE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7F1300BA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46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43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AF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APBB1I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9E1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76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DC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236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105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449B3E8D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DFC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032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80A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NFATC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4D34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34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45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0220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F9A0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725482E5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F6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51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30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BIRC3_CANF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43D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69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510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9744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91AD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6E968B4E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E5C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13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49F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712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1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C32E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9711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AD26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54DC5655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CF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41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2F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ITGA2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0D36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17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B0E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86932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10D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73702599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E96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695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C4D3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SP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32B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74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9B2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8211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2C2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0B8C3FF2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58C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lastRenderedPageBreak/>
              <w:t>ENSCAFG000000176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211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BTK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264E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8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773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793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927C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3B17D107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06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989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B133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5EE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39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49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78994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244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53A6109B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C779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539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1CD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VDAC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A35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2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1C4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78006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C0A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0A7C4513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F44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20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BA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GNG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AB34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89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BBF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7669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C0E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1EDC4A0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912A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54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8FE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NLRP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4EDC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65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057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75716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0BD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6EA871A2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DD9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58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CAC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STIM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F46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1.02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E3B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69244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15FD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24D913D7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554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57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CC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TMEM1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FFD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2.66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3D03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68713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563C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FF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3E579175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2FE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91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F37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TBXA2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7AEB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9.35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CE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6694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6B27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38B8525E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A9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62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5CCA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CASP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1DC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23E-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8B8C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65610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3D4C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0D18503C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BE1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040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97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TBXAS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D81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5.95E-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C0B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6480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68B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6569B4E0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A3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31157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CB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GP6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33E6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10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D9F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0.618919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C9A6" w14:textId="77777777" w:rsidR="00FD735A" w:rsidRPr="00C9681B" w:rsidRDefault="00FD735A" w:rsidP="00496B23">
            <w:pPr>
              <w:widowControl/>
              <w:ind w:right="880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6A98AD70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1D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17622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6E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PRKCB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38B" w14:textId="77777777" w:rsidR="00FD735A" w:rsidRPr="00C00ACD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00ACD">
              <w:rPr>
                <w:rFonts w:ascii="Times New Roman" w:eastAsia="等线" w:hAnsi="Times New Roman"/>
                <w:color w:val="000000"/>
                <w:sz w:val="22"/>
              </w:rPr>
              <w:t>4.21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FD5A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56845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839" w14:textId="77777777" w:rsidR="00FD735A" w:rsidRPr="00C9681B" w:rsidRDefault="00FD735A" w:rsidP="00496B23">
            <w:pPr>
              <w:widowControl/>
              <w:ind w:firstLineChars="100" w:firstLine="22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F4104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0F4104" w14:paraId="43A12BF1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428FE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ENSCAFG00000023804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979889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HERC3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C3B749" w14:textId="77777777" w:rsidR="00FD735A" w:rsidRPr="00C00ACD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1.20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5B142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945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202110" w14:textId="77777777" w:rsidR="00FD735A" w:rsidRPr="000F4104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0F4104" w14:paraId="15CFAC01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1FA12F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07069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77396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MSL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E105A6" w14:textId="77777777" w:rsidR="00FD735A" w:rsidRPr="00C00ACD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1.50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A268D5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-2.009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C5757" w14:textId="77777777" w:rsidR="00FD735A" w:rsidRPr="000F4104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0F4104" w14:paraId="143FE1CA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066A1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17011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2007DD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A5C2A" w14:textId="77777777" w:rsidR="00FD735A" w:rsidRPr="00C00ACD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1.55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0E778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981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0D09DB" w14:textId="77777777" w:rsidR="00FD735A" w:rsidRPr="000F4104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0F4104" w14:paraId="0C2CA47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C5C3F1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12582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FAF248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D8635" w14:textId="77777777" w:rsidR="00FD735A" w:rsidRPr="00C00ACD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1.56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24EC3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3.877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144876" w14:textId="77777777" w:rsidR="00FD735A" w:rsidRPr="000F4104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0F4104" w14:paraId="579600BE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AF568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00619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967FD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UBR5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B20617" w14:textId="77777777" w:rsidR="00FD735A" w:rsidRPr="00C00ACD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1.73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04452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1.253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9DED2" w14:textId="77777777" w:rsidR="00FD735A" w:rsidRPr="000F4104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0F4104" w14:paraId="2356EB0C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76CF0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10598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0B0CF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TRIP12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CB759" w14:textId="77777777" w:rsidR="00FD735A" w:rsidRPr="00C00ACD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2.22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2887B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-0.857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0AA489" w14:textId="77777777" w:rsidR="00FD735A" w:rsidRPr="000F4104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0F4104" w14:paraId="667DEEC6" w14:textId="77777777" w:rsidTr="00496B23">
        <w:trPr>
          <w:trHeight w:val="253"/>
        </w:trPr>
        <w:tc>
          <w:tcPr>
            <w:tcW w:w="242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83E594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10110</w:t>
            </w: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0B3DC6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UBE3A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4DBB0E" w14:textId="77777777" w:rsidR="00FD735A" w:rsidRPr="00C00ACD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2.52E-02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0DF807" w14:textId="77777777" w:rsidR="00FD735A" w:rsidRPr="00C9681B" w:rsidRDefault="00FD735A" w:rsidP="00496B23">
            <w:pPr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-2.315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F10C9F" w14:textId="77777777" w:rsidR="00FD735A" w:rsidRPr="000F4104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2BEC60FE" w14:textId="77777777" w:rsidTr="00496B23">
        <w:trPr>
          <w:trHeight w:val="253"/>
        </w:trPr>
        <w:tc>
          <w:tcPr>
            <w:tcW w:w="242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3E18EB" w14:textId="77777777" w:rsidR="00FD735A" w:rsidRPr="00DA1F01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  <w:highlight w:val="yellow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ENSCAFG00000012766</w:t>
            </w: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4EB3EE" w14:textId="77777777" w:rsidR="00FD735A" w:rsidRPr="00DA1F01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  <w:highlight w:val="yellow"/>
              </w:rPr>
            </w:pPr>
            <w:r w:rsidRPr="001E55BD">
              <w:rPr>
                <w:rFonts w:ascii="Times New Roman" w:eastAsia="等线" w:hAnsi="Times New Roman"/>
                <w:color w:val="000000"/>
                <w:sz w:val="22"/>
              </w:rPr>
              <w:t>UBE4A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99304" w14:textId="77777777" w:rsidR="00FD735A" w:rsidRPr="0085449C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2.70E-02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69ED53" w14:textId="77777777" w:rsidR="00FD735A" w:rsidRPr="00C9681B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-1.321</w:t>
            </w:r>
          </w:p>
        </w:tc>
        <w:tc>
          <w:tcPr>
            <w:tcW w:w="20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C26012" w14:textId="77777777" w:rsidR="00FD735A" w:rsidRPr="00C9681B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  <w:tr w:rsidR="00FD735A" w:rsidRPr="00C9681B" w14:paraId="140B563F" w14:textId="77777777" w:rsidTr="00496B23">
        <w:trPr>
          <w:trHeight w:val="253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51AA92" w14:textId="77777777" w:rsidR="00FD735A" w:rsidRPr="00C9681B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15058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0962A8" w14:textId="77777777" w:rsidR="00FD735A" w:rsidRPr="00C9681B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MUL1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1A82AC" w14:textId="77777777" w:rsidR="00FD735A" w:rsidRPr="0085449C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2.80E-0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13F0CE" w14:textId="77777777" w:rsidR="00FD735A" w:rsidRPr="00C9681B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0.685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09CD06" w14:textId="77777777" w:rsidR="00FD735A" w:rsidRPr="00C9681B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Up</w:t>
            </w:r>
          </w:p>
        </w:tc>
      </w:tr>
      <w:tr w:rsidR="00FD735A" w:rsidRPr="00C9681B" w14:paraId="3418F69D" w14:textId="77777777" w:rsidTr="00496B23">
        <w:trPr>
          <w:trHeight w:val="253"/>
        </w:trPr>
        <w:tc>
          <w:tcPr>
            <w:tcW w:w="24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F85FAB" w14:textId="77777777" w:rsidR="00FD735A" w:rsidRPr="00C9681B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ENSCAFG00000005775</w:t>
            </w:r>
          </w:p>
        </w:tc>
        <w:tc>
          <w:tcPr>
            <w:tcW w:w="188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07AE01E" w14:textId="77777777" w:rsidR="00FD735A" w:rsidRPr="00C9681B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-</w:t>
            </w:r>
          </w:p>
        </w:tc>
        <w:tc>
          <w:tcPr>
            <w:tcW w:w="13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F48CD5" w14:textId="77777777" w:rsidR="00FD735A" w:rsidRPr="0085449C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85449C">
              <w:rPr>
                <w:rFonts w:ascii="Times New Roman" w:eastAsia="等线" w:hAnsi="Times New Roman"/>
                <w:color w:val="000000"/>
                <w:sz w:val="22"/>
              </w:rPr>
              <w:t>3.61E-02</w:t>
            </w:r>
          </w:p>
        </w:tc>
        <w:tc>
          <w:tcPr>
            <w:tcW w:w="17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4CB881E" w14:textId="77777777" w:rsidR="00FD735A" w:rsidRPr="00C9681B" w:rsidRDefault="00FD735A" w:rsidP="00496B23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C9681B">
              <w:rPr>
                <w:rFonts w:ascii="Times New Roman" w:eastAsia="等线" w:hAnsi="Times New Roman"/>
                <w:color w:val="000000"/>
                <w:sz w:val="22"/>
              </w:rPr>
              <w:t>-1.430</w:t>
            </w:r>
          </w:p>
        </w:tc>
        <w:tc>
          <w:tcPr>
            <w:tcW w:w="20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31C9D5" w14:textId="77777777" w:rsidR="00FD735A" w:rsidRPr="00C9681B" w:rsidRDefault="00FD735A" w:rsidP="00496B23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C9681B">
              <w:rPr>
                <w:rFonts w:ascii="Times New Roman" w:hAnsi="Times New Roman"/>
                <w:sz w:val="22"/>
              </w:rPr>
              <w:t>Down</w:t>
            </w:r>
          </w:p>
        </w:tc>
      </w:tr>
    </w:tbl>
    <w:p w14:paraId="44CD8425" w14:textId="4E8EC095" w:rsidR="00277EAB" w:rsidRPr="008108D2" w:rsidRDefault="005A20C5">
      <w:pPr>
        <w:rPr>
          <w:b/>
          <w:bCs/>
        </w:rPr>
      </w:pPr>
      <w:r w:rsidRPr="008108D2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8108D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og2FoldChange, result performed by DESeq2 R/EdgeR R package; P value, p-value in statistical tests.</w:t>
      </w:r>
    </w:p>
    <w:sectPr w:rsidR="00277EAB" w:rsidRPr="00810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宋体-简">
    <w:altName w:val="@宋体"/>
    <w:charset w:val="86"/>
    <w:family w:val="auto"/>
    <w:pitch w:val="default"/>
    <w:sig w:usb0="00000001" w:usb1="080F0000" w:usb2="00000000" w:usb3="00000000" w:csb0="00040000" w:csb1="0000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6A31"/>
    <w:rsid w:val="00277EAB"/>
    <w:rsid w:val="00536A31"/>
    <w:rsid w:val="005A20C5"/>
    <w:rsid w:val="008108D2"/>
    <w:rsid w:val="00980ACE"/>
    <w:rsid w:val="00FD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80BAC"/>
  <w15:chartTrackingRefBased/>
  <w15:docId w15:val="{446A17AA-9254-4CA4-8897-5309B94FF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35A"/>
    <w:pPr>
      <w:widowControl w:val="0"/>
      <w:jc w:val="both"/>
    </w:pPr>
    <w:rPr>
      <w:rFonts w:ascii="@宋体-简" w:eastAsia="宋体-简" w:hAnsi="@宋体-简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 周</dc:creator>
  <cp:keywords/>
  <dc:description/>
  <cp:lastModifiedBy>周 VET</cp:lastModifiedBy>
  <cp:revision>6</cp:revision>
  <dcterms:created xsi:type="dcterms:W3CDTF">2023-02-01T14:15:00Z</dcterms:created>
  <dcterms:modified xsi:type="dcterms:W3CDTF">2023-10-05T08:07:00Z</dcterms:modified>
</cp:coreProperties>
</file>